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71147" w14:textId="77777777" w:rsidR="00426574" w:rsidRDefault="006A240C" w:rsidP="006A240C">
      <w:pPr>
        <w:jc w:val="center"/>
      </w:pPr>
      <w:r>
        <w:rPr>
          <w:b/>
        </w:rPr>
        <w:t>Supplementary Table 1</w:t>
      </w:r>
    </w:p>
    <w:p w14:paraId="2FCE719D" w14:textId="77777777" w:rsidR="006A240C" w:rsidRDefault="006A240C"/>
    <w:tbl>
      <w:tblPr>
        <w:tblStyle w:val="MediumShading1"/>
        <w:tblW w:w="10260" w:type="dxa"/>
        <w:tblInd w:w="-162" w:type="dxa"/>
        <w:tblLook w:val="04A0" w:firstRow="1" w:lastRow="0" w:firstColumn="1" w:lastColumn="0" w:noHBand="0" w:noVBand="1"/>
      </w:tblPr>
      <w:tblGrid>
        <w:gridCol w:w="4950"/>
        <w:gridCol w:w="5310"/>
      </w:tblGrid>
      <w:tr w:rsidR="006A240C" w14:paraId="2BA32EC2" w14:textId="77777777" w:rsidTr="00884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1DE95CF2" w14:textId="77777777" w:rsidR="006A240C" w:rsidRDefault="006A240C">
            <w:r>
              <w:t>Sample</w:t>
            </w:r>
          </w:p>
        </w:tc>
        <w:tc>
          <w:tcPr>
            <w:tcW w:w="5310" w:type="dxa"/>
          </w:tcPr>
          <w:p w14:paraId="1C9F7048" w14:textId="788E3497" w:rsidR="006A240C" w:rsidRDefault="00697096" w:rsidP="00697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olesterol content; </w:t>
            </w:r>
            <w:proofErr w:type="spellStart"/>
            <w:r w:rsidR="006A240C">
              <w:t>nmol</w:t>
            </w:r>
            <w:proofErr w:type="spellEnd"/>
            <w:r w:rsidR="006A240C">
              <w:t>/mg protein</w:t>
            </w:r>
            <w:r>
              <w:t xml:space="preserve"> (</w:t>
            </w:r>
            <w:r>
              <w:rPr>
                <w:rFonts w:ascii="Cambria" w:hAnsi="Cambria"/>
                <w:u w:val="single"/>
              </w:rPr>
              <w:t>±</w:t>
            </w:r>
            <w:r w:rsidR="008847E7">
              <w:rPr>
                <w:rFonts w:ascii="Cambria" w:hAnsi="Cambria"/>
                <w:u w:val="single"/>
              </w:rPr>
              <w:t xml:space="preserve"> </w:t>
            </w:r>
            <w:r>
              <w:t>SD)</w:t>
            </w:r>
          </w:p>
        </w:tc>
      </w:tr>
      <w:tr w:rsidR="006A240C" w14:paraId="120262CF" w14:textId="77777777" w:rsidTr="0088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2E458F96" w14:textId="77777777" w:rsidR="006A240C" w:rsidRDefault="006A240C">
            <w:r>
              <w:t>Freed parasites</w:t>
            </w:r>
          </w:p>
        </w:tc>
        <w:tc>
          <w:tcPr>
            <w:tcW w:w="5310" w:type="dxa"/>
          </w:tcPr>
          <w:p w14:paraId="3DA22F6E" w14:textId="124B948A" w:rsidR="006A240C" w:rsidRDefault="00697096" w:rsidP="00BF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</w:t>
            </w:r>
            <w:r w:rsidR="008847E7">
              <w:rPr>
                <w:rFonts w:ascii="Cambria" w:hAnsi="Cambria"/>
              </w:rPr>
              <w:t xml:space="preserve">± </w:t>
            </w:r>
            <w:r w:rsidR="008847E7">
              <w:t>0.41)</w:t>
            </w:r>
          </w:p>
        </w:tc>
      </w:tr>
      <w:tr w:rsidR="006A240C" w14:paraId="07375F63" w14:textId="77777777" w:rsidTr="008847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0955C7F" w14:textId="77777777" w:rsidR="006A240C" w:rsidRDefault="006A240C">
            <w:r>
              <w:t>M</w:t>
            </w:r>
            <w:r>
              <w:sym w:font="Symbol" w:char="F062"/>
            </w:r>
            <w:r>
              <w:t>CD extracted freed parasites</w:t>
            </w:r>
          </w:p>
        </w:tc>
        <w:tc>
          <w:tcPr>
            <w:tcW w:w="5310" w:type="dxa"/>
          </w:tcPr>
          <w:p w14:paraId="7D0A1793" w14:textId="044626CF" w:rsidR="006A240C" w:rsidRDefault="006A240C" w:rsidP="00BF16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</w:t>
            </w:r>
            <w:r w:rsidR="008847E7">
              <w:t>7 (</w:t>
            </w:r>
            <w:r w:rsidR="008847E7">
              <w:rPr>
                <w:rFonts w:ascii="Cambria" w:hAnsi="Cambria"/>
              </w:rPr>
              <w:t xml:space="preserve">± </w:t>
            </w:r>
            <w:r w:rsidR="008847E7">
              <w:t>0.56)</w:t>
            </w:r>
          </w:p>
        </w:tc>
      </w:tr>
      <w:tr w:rsidR="006A240C" w14:paraId="11967B13" w14:textId="77777777" w:rsidTr="0088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2531714" w14:textId="77777777" w:rsidR="006A240C" w:rsidRDefault="006A240C">
            <w:r>
              <w:t>M</w:t>
            </w:r>
            <w:r>
              <w:sym w:font="Symbol" w:char="F062"/>
            </w:r>
            <w:r>
              <w:t>CD extracted freed parasites reconstituted with cholesterol-saturated M</w:t>
            </w:r>
            <w:r>
              <w:sym w:font="Symbol" w:char="F062"/>
            </w:r>
            <w:r>
              <w:t>CD</w:t>
            </w:r>
          </w:p>
        </w:tc>
        <w:tc>
          <w:tcPr>
            <w:tcW w:w="5310" w:type="dxa"/>
          </w:tcPr>
          <w:p w14:paraId="78A94A5B" w14:textId="478995D7" w:rsidR="006A240C" w:rsidRDefault="006A240C" w:rsidP="00BF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8847E7">
              <w:t>4 (</w:t>
            </w:r>
            <w:r w:rsidR="008847E7">
              <w:rPr>
                <w:rFonts w:ascii="Cambria" w:hAnsi="Cambria"/>
              </w:rPr>
              <w:t>± 2.8)</w:t>
            </w:r>
          </w:p>
        </w:tc>
      </w:tr>
    </w:tbl>
    <w:p w14:paraId="54FC3EAD" w14:textId="77777777" w:rsidR="006A240C" w:rsidRDefault="006A240C"/>
    <w:p w14:paraId="6BFD4438" w14:textId="44C9EFBF" w:rsidR="006A240C" w:rsidRPr="007977BB" w:rsidRDefault="006A240C">
      <w:r>
        <w:t>Highly synchronized trophozoite stage parasites at 15% parasitemia (0.9 ml packed cell volume) were gently freed by treatment with 0.2% saponin.</w:t>
      </w:r>
      <w:r w:rsidR="007977BB">
        <w:t xml:space="preserve">  Freed parasites were collected and </w:t>
      </w:r>
      <w:proofErr w:type="spellStart"/>
      <w:r w:rsidR="007977BB">
        <w:t>resuspended</w:t>
      </w:r>
      <w:proofErr w:type="spellEnd"/>
      <w:r w:rsidR="007977BB">
        <w:t xml:space="preserve"> in incomplete RPMI medium.</w:t>
      </w:r>
      <w:r>
        <w:t xml:space="preserve">  </w:t>
      </w:r>
      <w:r w:rsidR="007977BB">
        <w:t xml:space="preserve">Freed parasites were divided into 3 aliquots.  One aliquot was left as freed parasites.  A second aliquot was extracted with 5 </w:t>
      </w:r>
      <w:proofErr w:type="spellStart"/>
      <w:r w:rsidR="007977BB">
        <w:t>mM</w:t>
      </w:r>
      <w:proofErr w:type="spellEnd"/>
      <w:r w:rsidR="007977BB">
        <w:t xml:space="preserve"> M</w:t>
      </w:r>
      <w:r w:rsidR="007977BB">
        <w:sym w:font="Symbol" w:char="F062"/>
      </w:r>
      <w:r w:rsidR="007977BB">
        <w:t>CD in incomplete RPMI for 30 min at 37</w:t>
      </w:r>
      <w:r w:rsidR="00DE4976">
        <w:rPr>
          <w:vertAlign w:val="superscript"/>
        </w:rPr>
        <w:t>o</w:t>
      </w:r>
      <w:r w:rsidR="007977BB">
        <w:t xml:space="preserve"> C.  The third aliquot was extracted with M</w:t>
      </w:r>
      <w:r w:rsidR="007977BB">
        <w:sym w:font="Symbol" w:char="F062"/>
      </w:r>
      <w:r w:rsidR="007977BB">
        <w:t xml:space="preserve">CD as above and then </w:t>
      </w:r>
      <w:proofErr w:type="spellStart"/>
      <w:r w:rsidR="007977BB">
        <w:t>resusp</w:t>
      </w:r>
      <w:r w:rsidR="00DE4976">
        <w:t>ended</w:t>
      </w:r>
      <w:proofErr w:type="spellEnd"/>
      <w:r w:rsidR="00DE4976">
        <w:t xml:space="preserve"> in cholesterol-saturated </w:t>
      </w:r>
      <w:bookmarkStart w:id="0" w:name="_GoBack"/>
      <w:bookmarkEnd w:id="0"/>
      <w:r w:rsidR="007977BB">
        <w:t>M</w:t>
      </w:r>
      <w:r w:rsidR="007977BB">
        <w:sym w:font="Symbol" w:char="F062"/>
      </w:r>
      <w:r w:rsidR="007977BB">
        <w:t xml:space="preserve">CD followed by a 30 min incubation at 37 </w:t>
      </w:r>
      <w:proofErr w:type="spellStart"/>
      <w:r w:rsidR="007977BB">
        <w:rPr>
          <w:vertAlign w:val="superscript"/>
        </w:rPr>
        <w:t>o</w:t>
      </w:r>
      <w:r w:rsidR="007977BB">
        <w:t>C.</w:t>
      </w:r>
      <w:proofErr w:type="spellEnd"/>
      <w:r w:rsidR="007977BB">
        <w:t xml:space="preserve">  Parasites were collected by centrifugation and their cholesterol content was determined by using the </w:t>
      </w:r>
      <w:proofErr w:type="spellStart"/>
      <w:r w:rsidR="007977BB">
        <w:t>A</w:t>
      </w:r>
      <w:r w:rsidR="00FD04DF">
        <w:t>m</w:t>
      </w:r>
      <w:r w:rsidR="007977BB">
        <w:t>plex</w:t>
      </w:r>
      <w:proofErr w:type="spellEnd"/>
      <w:r w:rsidR="007977BB">
        <w:t xml:space="preserve"> Red Cholesterol Assay kit (</w:t>
      </w:r>
      <w:proofErr w:type="spellStart"/>
      <w:r w:rsidR="007977BB">
        <w:t>ThermoFisher</w:t>
      </w:r>
      <w:proofErr w:type="spellEnd"/>
      <w:r w:rsidR="007977BB">
        <w:t xml:space="preserve">) </w:t>
      </w:r>
      <w:proofErr w:type="gramStart"/>
      <w:r w:rsidR="007977BB">
        <w:t>using</w:t>
      </w:r>
      <w:proofErr w:type="gramEnd"/>
      <w:r w:rsidR="007977BB">
        <w:t xml:space="preserve"> the protocol recommended by the manufacturer.  </w:t>
      </w:r>
      <w:r w:rsidR="008847E7">
        <w:t>Values given are average of 4 measurements</w:t>
      </w:r>
      <w:r w:rsidR="00DE4976">
        <w:t xml:space="preserve"> </w:t>
      </w:r>
      <w:r w:rsidR="00DE4976">
        <w:rPr>
          <w:rFonts w:ascii="Cambria" w:hAnsi="Cambria"/>
        </w:rPr>
        <w:t>±</w:t>
      </w:r>
      <w:r w:rsidR="008847E7">
        <w:t xml:space="preserve"> </w:t>
      </w:r>
      <w:r w:rsidR="00DE4976">
        <w:t>standard deviation</w:t>
      </w:r>
      <w:r w:rsidR="008847E7">
        <w:t>.</w:t>
      </w:r>
    </w:p>
    <w:sectPr w:rsidR="006A240C" w:rsidRPr="007977BB" w:rsidSect="006A240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40C"/>
    <w:rsid w:val="00426574"/>
    <w:rsid w:val="00626C57"/>
    <w:rsid w:val="00697096"/>
    <w:rsid w:val="006A240C"/>
    <w:rsid w:val="007977BB"/>
    <w:rsid w:val="0083454F"/>
    <w:rsid w:val="008847E7"/>
    <w:rsid w:val="00991F4C"/>
    <w:rsid w:val="00BF169A"/>
    <w:rsid w:val="00DE4976"/>
    <w:rsid w:val="00FD04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8EF5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40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A240C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6A240C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6A240C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rsid w:val="006A240C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List2">
    <w:name w:val="Medium List 2"/>
    <w:basedOn w:val="TableNormal"/>
    <w:uiPriority w:val="66"/>
    <w:rsid w:val="006A240C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40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A240C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6A240C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6A240C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rsid w:val="006A240C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List2">
    <w:name w:val="Medium List 2"/>
    <w:basedOn w:val="TableNormal"/>
    <w:uiPriority w:val="66"/>
    <w:rsid w:val="006A240C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6</Words>
  <Characters>891</Characters>
  <Application>Microsoft Macintosh Word</Application>
  <DocSecurity>0</DocSecurity>
  <Lines>7</Lines>
  <Paragraphs>2</Paragraphs>
  <ScaleCrop>false</ScaleCrop>
  <Company>Drexel University College of Medicine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 Vaidya</dc:creator>
  <cp:keywords/>
  <dc:description/>
  <cp:lastModifiedBy>Akhil Vaidya</cp:lastModifiedBy>
  <cp:revision>6</cp:revision>
  <dcterms:created xsi:type="dcterms:W3CDTF">2016-04-04T20:30:00Z</dcterms:created>
  <dcterms:modified xsi:type="dcterms:W3CDTF">2016-04-19T21:05:00Z</dcterms:modified>
</cp:coreProperties>
</file>